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307C" w:rsidRDefault="00B52AB4">
      <w:pPr>
        <w:rPr>
          <w:sz w:val="24"/>
          <w:szCs w:val="24"/>
          <w:lang w:val="fi-FI"/>
        </w:rPr>
      </w:pPr>
      <w:r w:rsidRPr="00B52AB4">
        <w:rPr>
          <w:sz w:val="24"/>
          <w:szCs w:val="24"/>
          <w:lang w:val="fi-FI"/>
        </w:rPr>
        <w:t>Supplementary table 2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26"/>
        <w:gridCol w:w="1841"/>
        <w:gridCol w:w="1841"/>
        <w:gridCol w:w="1666"/>
        <w:gridCol w:w="1666"/>
      </w:tblGrid>
      <w:tr w:rsidR="00DF502C" w:rsidTr="00DF502C">
        <w:tc>
          <w:tcPr>
            <w:tcW w:w="2126" w:type="dxa"/>
          </w:tcPr>
          <w:p w:rsidR="00DF502C" w:rsidRDefault="00DF502C" w:rsidP="00DF502C">
            <w:pPr>
              <w:jc w:val="center"/>
              <w:rPr>
                <w:sz w:val="24"/>
                <w:szCs w:val="24"/>
                <w:lang w:val="fi-FI"/>
              </w:rPr>
            </w:pPr>
          </w:p>
        </w:tc>
        <w:tc>
          <w:tcPr>
            <w:tcW w:w="1841" w:type="dxa"/>
          </w:tcPr>
          <w:p w:rsidR="00DF502C" w:rsidRDefault="00DF502C" w:rsidP="00DF502C">
            <w:pPr>
              <w:jc w:val="center"/>
              <w:rPr>
                <w:sz w:val="24"/>
                <w:szCs w:val="24"/>
                <w:lang w:val="fi-FI"/>
              </w:rPr>
            </w:pPr>
            <w:r>
              <w:rPr>
                <w:sz w:val="24"/>
                <w:szCs w:val="24"/>
                <w:lang w:val="fi-FI"/>
              </w:rPr>
              <w:t>Usual care group</w:t>
            </w:r>
          </w:p>
        </w:tc>
        <w:tc>
          <w:tcPr>
            <w:tcW w:w="1841" w:type="dxa"/>
          </w:tcPr>
          <w:p w:rsidR="00DF502C" w:rsidRDefault="00DF502C" w:rsidP="00DF502C">
            <w:pPr>
              <w:jc w:val="center"/>
              <w:rPr>
                <w:sz w:val="24"/>
                <w:szCs w:val="24"/>
                <w:lang w:val="fi-FI"/>
              </w:rPr>
            </w:pPr>
            <w:r>
              <w:rPr>
                <w:sz w:val="24"/>
                <w:szCs w:val="24"/>
                <w:lang w:val="fi-FI"/>
              </w:rPr>
              <w:t>STK group</w:t>
            </w:r>
          </w:p>
        </w:tc>
        <w:tc>
          <w:tcPr>
            <w:tcW w:w="1666" w:type="dxa"/>
          </w:tcPr>
          <w:p w:rsidR="00DF502C" w:rsidRDefault="00DF502C" w:rsidP="00DF502C">
            <w:pPr>
              <w:jc w:val="center"/>
              <w:rPr>
                <w:sz w:val="24"/>
                <w:szCs w:val="24"/>
                <w:lang w:val="fi-FI"/>
              </w:rPr>
            </w:pPr>
            <w:r>
              <w:rPr>
                <w:sz w:val="24"/>
                <w:szCs w:val="24"/>
                <w:lang w:val="fi-FI"/>
              </w:rPr>
              <w:t>RR (95% CI)</w:t>
            </w:r>
          </w:p>
        </w:tc>
        <w:tc>
          <w:tcPr>
            <w:tcW w:w="1666" w:type="dxa"/>
          </w:tcPr>
          <w:p w:rsidR="00DF502C" w:rsidRDefault="00DF502C" w:rsidP="00DF502C">
            <w:pPr>
              <w:jc w:val="center"/>
              <w:rPr>
                <w:sz w:val="24"/>
                <w:szCs w:val="24"/>
                <w:lang w:val="fi-FI"/>
              </w:rPr>
            </w:pPr>
            <w:r>
              <w:rPr>
                <w:sz w:val="24"/>
                <w:szCs w:val="24"/>
                <w:lang w:val="fi-FI"/>
              </w:rPr>
              <w:t>P value</w:t>
            </w:r>
          </w:p>
        </w:tc>
      </w:tr>
      <w:tr w:rsidR="00DF502C" w:rsidTr="00DF502C">
        <w:tc>
          <w:tcPr>
            <w:tcW w:w="5808" w:type="dxa"/>
            <w:gridSpan w:val="3"/>
          </w:tcPr>
          <w:p w:rsidR="00DF502C" w:rsidRDefault="00DF502C" w:rsidP="00DF502C">
            <w:pPr>
              <w:rPr>
                <w:sz w:val="24"/>
                <w:szCs w:val="24"/>
                <w:lang w:val="fi-FI"/>
              </w:rPr>
            </w:pPr>
            <w:r>
              <w:rPr>
                <w:sz w:val="24"/>
                <w:szCs w:val="24"/>
                <w:lang w:val="fi-FI"/>
              </w:rPr>
              <w:t>Diabetes Mellitus present</w:t>
            </w:r>
          </w:p>
        </w:tc>
        <w:tc>
          <w:tcPr>
            <w:tcW w:w="1666" w:type="dxa"/>
          </w:tcPr>
          <w:p w:rsidR="00DF502C" w:rsidRDefault="00DF502C" w:rsidP="00DF502C">
            <w:pPr>
              <w:jc w:val="center"/>
              <w:rPr>
                <w:sz w:val="24"/>
                <w:szCs w:val="24"/>
                <w:lang w:val="fi-FI"/>
              </w:rPr>
            </w:pPr>
          </w:p>
        </w:tc>
        <w:tc>
          <w:tcPr>
            <w:tcW w:w="1666" w:type="dxa"/>
          </w:tcPr>
          <w:p w:rsidR="00DF502C" w:rsidRDefault="00DF502C" w:rsidP="00DF502C">
            <w:pPr>
              <w:jc w:val="center"/>
              <w:rPr>
                <w:sz w:val="24"/>
                <w:szCs w:val="24"/>
                <w:lang w:val="fi-FI"/>
              </w:rPr>
            </w:pPr>
          </w:p>
        </w:tc>
      </w:tr>
      <w:tr w:rsidR="00DF502C" w:rsidTr="00DF502C">
        <w:tc>
          <w:tcPr>
            <w:tcW w:w="2126" w:type="dxa"/>
          </w:tcPr>
          <w:p w:rsidR="00DF502C" w:rsidRPr="00B52AB4" w:rsidRDefault="00DF502C" w:rsidP="00DF502C">
            <w:pPr>
              <w:pStyle w:val="Lijstalinea"/>
              <w:numPr>
                <w:ilvl w:val="0"/>
                <w:numId w:val="2"/>
              </w:numPr>
              <w:jc w:val="both"/>
              <w:rPr>
                <w:sz w:val="24"/>
                <w:szCs w:val="24"/>
                <w:lang w:val="fi-FI"/>
              </w:rPr>
            </w:pPr>
            <w:r>
              <w:rPr>
                <w:sz w:val="24"/>
                <w:szCs w:val="24"/>
                <w:lang w:val="fi-FI"/>
              </w:rPr>
              <w:t>AKI progression</w:t>
            </w:r>
          </w:p>
        </w:tc>
        <w:tc>
          <w:tcPr>
            <w:tcW w:w="1841" w:type="dxa"/>
          </w:tcPr>
          <w:p w:rsidR="00DF502C" w:rsidRDefault="00DF502C" w:rsidP="00DF502C">
            <w:pPr>
              <w:jc w:val="center"/>
              <w:rPr>
                <w:sz w:val="24"/>
                <w:szCs w:val="24"/>
                <w:lang w:val="fi-FI"/>
              </w:rPr>
            </w:pPr>
            <w:r>
              <w:rPr>
                <w:sz w:val="24"/>
                <w:szCs w:val="24"/>
                <w:lang w:val="fi-FI"/>
              </w:rPr>
              <w:t>63</w:t>
            </w:r>
          </w:p>
        </w:tc>
        <w:tc>
          <w:tcPr>
            <w:tcW w:w="1841" w:type="dxa"/>
          </w:tcPr>
          <w:p w:rsidR="00DF502C" w:rsidRDefault="00DF502C" w:rsidP="00DF502C">
            <w:pPr>
              <w:jc w:val="center"/>
              <w:rPr>
                <w:sz w:val="24"/>
                <w:szCs w:val="24"/>
                <w:lang w:val="fi-FI"/>
              </w:rPr>
            </w:pPr>
            <w:r>
              <w:rPr>
                <w:sz w:val="24"/>
                <w:szCs w:val="24"/>
                <w:lang w:val="fi-FI"/>
              </w:rPr>
              <w:t>81</w:t>
            </w:r>
          </w:p>
        </w:tc>
        <w:tc>
          <w:tcPr>
            <w:tcW w:w="1666" w:type="dxa"/>
            <w:vMerge w:val="restart"/>
          </w:tcPr>
          <w:p w:rsidR="00DF502C" w:rsidRDefault="00DF502C" w:rsidP="00DF502C">
            <w:pPr>
              <w:jc w:val="center"/>
              <w:rPr>
                <w:sz w:val="24"/>
                <w:szCs w:val="24"/>
                <w:lang w:val="fi-FI"/>
              </w:rPr>
            </w:pPr>
            <w:r>
              <w:rPr>
                <w:sz w:val="24"/>
                <w:szCs w:val="24"/>
                <w:lang w:val="fi-FI"/>
              </w:rPr>
              <w:t>1.32</w:t>
            </w:r>
          </w:p>
          <w:p w:rsidR="00DF502C" w:rsidRDefault="00DF502C" w:rsidP="00DF502C">
            <w:pPr>
              <w:jc w:val="center"/>
              <w:rPr>
                <w:sz w:val="24"/>
                <w:szCs w:val="24"/>
                <w:lang w:val="fi-FI"/>
              </w:rPr>
            </w:pPr>
            <w:r>
              <w:rPr>
                <w:sz w:val="24"/>
                <w:szCs w:val="24"/>
                <w:lang w:val="fi-FI"/>
              </w:rPr>
              <w:t>(1.02 – 1.71)</w:t>
            </w:r>
          </w:p>
        </w:tc>
        <w:tc>
          <w:tcPr>
            <w:tcW w:w="1666" w:type="dxa"/>
            <w:vMerge w:val="restart"/>
          </w:tcPr>
          <w:p w:rsidR="00DF502C" w:rsidRDefault="00DF502C" w:rsidP="00DF502C">
            <w:pPr>
              <w:jc w:val="center"/>
              <w:rPr>
                <w:sz w:val="24"/>
                <w:szCs w:val="24"/>
                <w:lang w:val="fi-FI"/>
              </w:rPr>
            </w:pPr>
            <w:r>
              <w:rPr>
                <w:sz w:val="24"/>
                <w:szCs w:val="24"/>
                <w:lang w:val="fi-FI"/>
              </w:rPr>
              <w:t>0.036</w:t>
            </w:r>
          </w:p>
        </w:tc>
      </w:tr>
      <w:tr w:rsidR="00DF502C" w:rsidTr="00DF502C">
        <w:tc>
          <w:tcPr>
            <w:tcW w:w="2126" w:type="dxa"/>
          </w:tcPr>
          <w:p w:rsidR="00DF502C" w:rsidRPr="00B52AB4" w:rsidRDefault="00DF502C" w:rsidP="00DF502C">
            <w:pPr>
              <w:pStyle w:val="Lijstalinea"/>
              <w:numPr>
                <w:ilvl w:val="0"/>
                <w:numId w:val="2"/>
              </w:numPr>
              <w:rPr>
                <w:sz w:val="24"/>
                <w:szCs w:val="24"/>
                <w:lang w:val="fi-FI"/>
              </w:rPr>
            </w:pPr>
            <w:r>
              <w:rPr>
                <w:sz w:val="24"/>
                <w:szCs w:val="24"/>
                <w:lang w:val="fi-FI"/>
              </w:rPr>
              <w:t>No AKI progression</w:t>
            </w:r>
          </w:p>
        </w:tc>
        <w:tc>
          <w:tcPr>
            <w:tcW w:w="1841" w:type="dxa"/>
          </w:tcPr>
          <w:p w:rsidR="00DF502C" w:rsidRDefault="00DF502C" w:rsidP="00DF502C">
            <w:pPr>
              <w:jc w:val="center"/>
              <w:rPr>
                <w:sz w:val="24"/>
                <w:szCs w:val="24"/>
                <w:lang w:val="fi-FI"/>
              </w:rPr>
            </w:pPr>
            <w:r>
              <w:rPr>
                <w:sz w:val="24"/>
                <w:szCs w:val="24"/>
                <w:lang w:val="fi-FI"/>
              </w:rPr>
              <w:t>131</w:t>
            </w:r>
          </w:p>
        </w:tc>
        <w:tc>
          <w:tcPr>
            <w:tcW w:w="1841" w:type="dxa"/>
          </w:tcPr>
          <w:p w:rsidR="00DF502C" w:rsidRDefault="00DF502C" w:rsidP="00DF502C">
            <w:pPr>
              <w:jc w:val="center"/>
              <w:rPr>
                <w:sz w:val="24"/>
                <w:szCs w:val="24"/>
                <w:lang w:val="fi-FI"/>
              </w:rPr>
            </w:pPr>
            <w:r>
              <w:rPr>
                <w:sz w:val="24"/>
                <w:szCs w:val="24"/>
                <w:lang w:val="fi-FI"/>
              </w:rPr>
              <w:t>108</w:t>
            </w:r>
          </w:p>
        </w:tc>
        <w:tc>
          <w:tcPr>
            <w:tcW w:w="1666" w:type="dxa"/>
            <w:vMerge/>
          </w:tcPr>
          <w:p w:rsidR="00DF502C" w:rsidRDefault="00DF502C" w:rsidP="00DF502C">
            <w:pPr>
              <w:jc w:val="center"/>
              <w:rPr>
                <w:sz w:val="24"/>
                <w:szCs w:val="24"/>
                <w:lang w:val="fi-FI"/>
              </w:rPr>
            </w:pPr>
          </w:p>
        </w:tc>
        <w:tc>
          <w:tcPr>
            <w:tcW w:w="1666" w:type="dxa"/>
            <w:vMerge/>
          </w:tcPr>
          <w:p w:rsidR="00DF502C" w:rsidRDefault="00DF502C" w:rsidP="00DF502C">
            <w:pPr>
              <w:jc w:val="center"/>
              <w:rPr>
                <w:sz w:val="24"/>
                <w:szCs w:val="24"/>
                <w:lang w:val="fi-FI"/>
              </w:rPr>
            </w:pPr>
          </w:p>
        </w:tc>
      </w:tr>
      <w:tr w:rsidR="00DF502C" w:rsidTr="00DF502C">
        <w:tc>
          <w:tcPr>
            <w:tcW w:w="5808" w:type="dxa"/>
            <w:gridSpan w:val="3"/>
          </w:tcPr>
          <w:p w:rsidR="00DF502C" w:rsidRDefault="00DF502C" w:rsidP="00DF502C">
            <w:pPr>
              <w:rPr>
                <w:sz w:val="24"/>
                <w:szCs w:val="24"/>
                <w:lang w:val="fi-FI"/>
              </w:rPr>
            </w:pPr>
            <w:r w:rsidRPr="00DF502C">
              <w:rPr>
                <w:sz w:val="24"/>
                <w:szCs w:val="24"/>
                <w:lang w:val="fi-FI"/>
              </w:rPr>
              <w:t>Diabetes Mellitus not present</w:t>
            </w:r>
          </w:p>
        </w:tc>
        <w:tc>
          <w:tcPr>
            <w:tcW w:w="1666" w:type="dxa"/>
          </w:tcPr>
          <w:p w:rsidR="00DF502C" w:rsidRDefault="00DF502C" w:rsidP="00DF502C">
            <w:pPr>
              <w:jc w:val="center"/>
              <w:rPr>
                <w:sz w:val="24"/>
                <w:szCs w:val="24"/>
                <w:lang w:val="fi-FI"/>
              </w:rPr>
            </w:pPr>
          </w:p>
        </w:tc>
        <w:tc>
          <w:tcPr>
            <w:tcW w:w="1666" w:type="dxa"/>
          </w:tcPr>
          <w:p w:rsidR="00DF502C" w:rsidRDefault="00DF502C" w:rsidP="00DF502C">
            <w:pPr>
              <w:jc w:val="center"/>
              <w:rPr>
                <w:sz w:val="24"/>
                <w:szCs w:val="24"/>
                <w:lang w:val="fi-FI"/>
              </w:rPr>
            </w:pPr>
          </w:p>
        </w:tc>
      </w:tr>
      <w:tr w:rsidR="00DF502C" w:rsidTr="00DF502C">
        <w:tc>
          <w:tcPr>
            <w:tcW w:w="2126" w:type="dxa"/>
          </w:tcPr>
          <w:p w:rsidR="00DF502C" w:rsidRPr="00B52AB4" w:rsidRDefault="00DF502C" w:rsidP="00DF502C">
            <w:pPr>
              <w:pStyle w:val="Lijstalinea"/>
              <w:numPr>
                <w:ilvl w:val="0"/>
                <w:numId w:val="2"/>
              </w:numPr>
              <w:rPr>
                <w:sz w:val="24"/>
                <w:szCs w:val="24"/>
                <w:lang w:val="fi-FI"/>
              </w:rPr>
            </w:pPr>
            <w:r>
              <w:rPr>
                <w:sz w:val="24"/>
                <w:szCs w:val="24"/>
                <w:lang w:val="fi-FI"/>
              </w:rPr>
              <w:t>AKI progression</w:t>
            </w:r>
          </w:p>
        </w:tc>
        <w:tc>
          <w:tcPr>
            <w:tcW w:w="1841" w:type="dxa"/>
          </w:tcPr>
          <w:p w:rsidR="00DF502C" w:rsidRDefault="00DF502C" w:rsidP="00DF502C">
            <w:pPr>
              <w:jc w:val="center"/>
              <w:rPr>
                <w:sz w:val="24"/>
                <w:szCs w:val="24"/>
                <w:lang w:val="fi-FI"/>
              </w:rPr>
            </w:pPr>
            <w:r>
              <w:rPr>
                <w:sz w:val="24"/>
                <w:szCs w:val="24"/>
                <w:lang w:val="fi-FI"/>
              </w:rPr>
              <w:t>293</w:t>
            </w:r>
          </w:p>
        </w:tc>
        <w:tc>
          <w:tcPr>
            <w:tcW w:w="1841" w:type="dxa"/>
          </w:tcPr>
          <w:p w:rsidR="00DF502C" w:rsidRDefault="00DF502C" w:rsidP="00DF502C">
            <w:pPr>
              <w:jc w:val="center"/>
              <w:rPr>
                <w:sz w:val="24"/>
                <w:szCs w:val="24"/>
                <w:lang w:val="fi-FI"/>
              </w:rPr>
            </w:pPr>
            <w:r>
              <w:rPr>
                <w:sz w:val="24"/>
                <w:szCs w:val="24"/>
                <w:lang w:val="fi-FI"/>
              </w:rPr>
              <w:t>353</w:t>
            </w:r>
          </w:p>
        </w:tc>
        <w:tc>
          <w:tcPr>
            <w:tcW w:w="1666" w:type="dxa"/>
            <w:vMerge w:val="restart"/>
          </w:tcPr>
          <w:p w:rsidR="00DF502C" w:rsidRDefault="00DF502C" w:rsidP="00DF502C">
            <w:pPr>
              <w:jc w:val="center"/>
              <w:rPr>
                <w:sz w:val="24"/>
                <w:szCs w:val="24"/>
                <w:lang w:val="fi-FI"/>
              </w:rPr>
            </w:pPr>
            <w:r>
              <w:rPr>
                <w:sz w:val="24"/>
                <w:szCs w:val="24"/>
                <w:lang w:val="fi-FI"/>
              </w:rPr>
              <w:t>1.22</w:t>
            </w:r>
          </w:p>
          <w:p w:rsidR="00DF502C" w:rsidRDefault="00DF502C" w:rsidP="00DF502C">
            <w:pPr>
              <w:jc w:val="center"/>
              <w:rPr>
                <w:sz w:val="24"/>
                <w:szCs w:val="24"/>
                <w:lang w:val="fi-FI"/>
              </w:rPr>
            </w:pPr>
            <w:r>
              <w:rPr>
                <w:sz w:val="24"/>
                <w:szCs w:val="24"/>
                <w:lang w:val="fi-FI"/>
              </w:rPr>
              <w:t>(1.07 – 1.39)</w:t>
            </w:r>
          </w:p>
        </w:tc>
        <w:tc>
          <w:tcPr>
            <w:tcW w:w="1666" w:type="dxa"/>
            <w:vMerge w:val="restart"/>
          </w:tcPr>
          <w:p w:rsidR="00DF502C" w:rsidRDefault="00DF502C" w:rsidP="00DF502C">
            <w:pPr>
              <w:jc w:val="center"/>
              <w:rPr>
                <w:sz w:val="24"/>
                <w:szCs w:val="24"/>
                <w:lang w:val="fi-FI"/>
              </w:rPr>
            </w:pPr>
            <w:r>
              <w:rPr>
                <w:sz w:val="24"/>
                <w:szCs w:val="24"/>
                <w:lang w:val="fi-FI"/>
              </w:rPr>
              <w:t>0.003</w:t>
            </w:r>
          </w:p>
        </w:tc>
      </w:tr>
      <w:tr w:rsidR="00DF502C" w:rsidTr="00DF502C">
        <w:tc>
          <w:tcPr>
            <w:tcW w:w="2126" w:type="dxa"/>
          </w:tcPr>
          <w:p w:rsidR="00DF502C" w:rsidRPr="00B52AB4" w:rsidRDefault="00DF502C" w:rsidP="00DF502C">
            <w:pPr>
              <w:pStyle w:val="Lijstalinea"/>
              <w:numPr>
                <w:ilvl w:val="0"/>
                <w:numId w:val="2"/>
              </w:numPr>
              <w:rPr>
                <w:sz w:val="24"/>
                <w:szCs w:val="24"/>
                <w:lang w:val="fi-FI"/>
              </w:rPr>
            </w:pPr>
            <w:r>
              <w:rPr>
                <w:sz w:val="24"/>
                <w:szCs w:val="24"/>
                <w:lang w:val="fi-FI"/>
              </w:rPr>
              <w:t>No AKI progression</w:t>
            </w:r>
          </w:p>
        </w:tc>
        <w:tc>
          <w:tcPr>
            <w:tcW w:w="1841" w:type="dxa"/>
          </w:tcPr>
          <w:p w:rsidR="00DF502C" w:rsidRDefault="00DF502C" w:rsidP="00DF502C">
            <w:pPr>
              <w:jc w:val="center"/>
              <w:rPr>
                <w:sz w:val="24"/>
                <w:szCs w:val="24"/>
                <w:lang w:val="fi-FI"/>
              </w:rPr>
            </w:pPr>
            <w:r>
              <w:rPr>
                <w:sz w:val="24"/>
                <w:szCs w:val="24"/>
                <w:lang w:val="fi-FI"/>
              </w:rPr>
              <w:t>808</w:t>
            </w:r>
          </w:p>
        </w:tc>
        <w:tc>
          <w:tcPr>
            <w:tcW w:w="1841" w:type="dxa"/>
          </w:tcPr>
          <w:p w:rsidR="00DF502C" w:rsidRDefault="00DF502C" w:rsidP="00DF502C">
            <w:pPr>
              <w:jc w:val="center"/>
              <w:rPr>
                <w:sz w:val="24"/>
                <w:szCs w:val="24"/>
                <w:lang w:val="fi-FI"/>
              </w:rPr>
            </w:pPr>
            <w:r>
              <w:rPr>
                <w:sz w:val="24"/>
                <w:szCs w:val="24"/>
                <w:lang w:val="fi-FI"/>
              </w:rPr>
              <w:t>736</w:t>
            </w:r>
          </w:p>
        </w:tc>
        <w:tc>
          <w:tcPr>
            <w:tcW w:w="1666" w:type="dxa"/>
            <w:vMerge/>
          </w:tcPr>
          <w:p w:rsidR="00DF502C" w:rsidRDefault="00DF502C" w:rsidP="00DF502C">
            <w:pPr>
              <w:jc w:val="center"/>
              <w:rPr>
                <w:sz w:val="24"/>
                <w:szCs w:val="24"/>
                <w:lang w:val="fi-FI"/>
              </w:rPr>
            </w:pPr>
          </w:p>
        </w:tc>
        <w:tc>
          <w:tcPr>
            <w:tcW w:w="1666" w:type="dxa"/>
            <w:vMerge/>
          </w:tcPr>
          <w:p w:rsidR="00DF502C" w:rsidRDefault="00DF502C" w:rsidP="00DF502C">
            <w:pPr>
              <w:jc w:val="center"/>
              <w:rPr>
                <w:sz w:val="24"/>
                <w:szCs w:val="24"/>
                <w:lang w:val="fi-FI"/>
              </w:rPr>
            </w:pPr>
          </w:p>
        </w:tc>
      </w:tr>
    </w:tbl>
    <w:p w:rsidR="00B52AB4" w:rsidRDefault="00DF502C" w:rsidP="00DF502C">
      <w:pPr>
        <w:rPr>
          <w:sz w:val="24"/>
          <w:szCs w:val="24"/>
          <w:lang w:val="en-GB"/>
        </w:rPr>
      </w:pPr>
      <w:r w:rsidRPr="00DF502C">
        <w:rPr>
          <w:sz w:val="24"/>
          <w:szCs w:val="24"/>
          <w:lang w:val="en-GB"/>
        </w:rPr>
        <w:t>AKI progression in patients with or without diabetes mellitus.</w:t>
      </w:r>
    </w:p>
    <w:p w:rsidR="00DF502C" w:rsidRPr="00DF502C" w:rsidRDefault="00DF502C" w:rsidP="00DF502C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RR = relative risk, CI = confidence interval</w:t>
      </w:r>
      <w:bookmarkStart w:id="0" w:name="_GoBack"/>
      <w:bookmarkEnd w:id="0"/>
    </w:p>
    <w:sectPr w:rsidR="00DF502C" w:rsidRPr="00DF50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FC0DA4"/>
    <w:multiLevelType w:val="hybridMultilevel"/>
    <w:tmpl w:val="C776913E"/>
    <w:lvl w:ilvl="0" w:tplc="917E213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FDF5A28"/>
    <w:multiLevelType w:val="hybridMultilevel"/>
    <w:tmpl w:val="CD5E20D8"/>
    <w:lvl w:ilvl="0" w:tplc="E7E82B5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AB4"/>
    <w:rsid w:val="00006A31"/>
    <w:rsid w:val="00021766"/>
    <w:rsid w:val="00025F25"/>
    <w:rsid w:val="0003193E"/>
    <w:rsid w:val="00032598"/>
    <w:rsid w:val="00032613"/>
    <w:rsid w:val="00055380"/>
    <w:rsid w:val="00074F4C"/>
    <w:rsid w:val="00074FDF"/>
    <w:rsid w:val="00082EC5"/>
    <w:rsid w:val="00085E3E"/>
    <w:rsid w:val="00091419"/>
    <w:rsid w:val="0009162D"/>
    <w:rsid w:val="00094883"/>
    <w:rsid w:val="000B0868"/>
    <w:rsid w:val="000B129A"/>
    <w:rsid w:val="000D7C23"/>
    <w:rsid w:val="000E307C"/>
    <w:rsid w:val="000E4198"/>
    <w:rsid w:val="000E59EE"/>
    <w:rsid w:val="000F7E64"/>
    <w:rsid w:val="0014346D"/>
    <w:rsid w:val="00146E48"/>
    <w:rsid w:val="001470B4"/>
    <w:rsid w:val="00175EB2"/>
    <w:rsid w:val="0018596C"/>
    <w:rsid w:val="001C090F"/>
    <w:rsid w:val="001E46B2"/>
    <w:rsid w:val="001F50FE"/>
    <w:rsid w:val="0020602B"/>
    <w:rsid w:val="00207081"/>
    <w:rsid w:val="00212774"/>
    <w:rsid w:val="00220637"/>
    <w:rsid w:val="00223783"/>
    <w:rsid w:val="002241CD"/>
    <w:rsid w:val="00250069"/>
    <w:rsid w:val="00255890"/>
    <w:rsid w:val="00267E92"/>
    <w:rsid w:val="00284783"/>
    <w:rsid w:val="002960AF"/>
    <w:rsid w:val="002C07E1"/>
    <w:rsid w:val="002E6761"/>
    <w:rsid w:val="002E7D58"/>
    <w:rsid w:val="002F65E1"/>
    <w:rsid w:val="00307F82"/>
    <w:rsid w:val="003172DA"/>
    <w:rsid w:val="00360C25"/>
    <w:rsid w:val="003650EB"/>
    <w:rsid w:val="00367D69"/>
    <w:rsid w:val="003708C1"/>
    <w:rsid w:val="003A42D1"/>
    <w:rsid w:val="003B1D78"/>
    <w:rsid w:val="003B45A5"/>
    <w:rsid w:val="003B5881"/>
    <w:rsid w:val="003B6F43"/>
    <w:rsid w:val="003C3ABE"/>
    <w:rsid w:val="003C6DB1"/>
    <w:rsid w:val="003D2B83"/>
    <w:rsid w:val="003E4376"/>
    <w:rsid w:val="003F0C1D"/>
    <w:rsid w:val="003F712D"/>
    <w:rsid w:val="003F770D"/>
    <w:rsid w:val="00414732"/>
    <w:rsid w:val="00415156"/>
    <w:rsid w:val="0043708A"/>
    <w:rsid w:val="0045202C"/>
    <w:rsid w:val="00470B57"/>
    <w:rsid w:val="00484FBB"/>
    <w:rsid w:val="004906AE"/>
    <w:rsid w:val="00492A40"/>
    <w:rsid w:val="004970FE"/>
    <w:rsid w:val="004A3DB6"/>
    <w:rsid w:val="004B7520"/>
    <w:rsid w:val="004C186B"/>
    <w:rsid w:val="004D5DC7"/>
    <w:rsid w:val="004E12EA"/>
    <w:rsid w:val="004E145A"/>
    <w:rsid w:val="004F6838"/>
    <w:rsid w:val="00540374"/>
    <w:rsid w:val="00540FA3"/>
    <w:rsid w:val="00550947"/>
    <w:rsid w:val="005651BD"/>
    <w:rsid w:val="005703CD"/>
    <w:rsid w:val="00575E7E"/>
    <w:rsid w:val="005A44D8"/>
    <w:rsid w:val="005A5CDD"/>
    <w:rsid w:val="005C2C05"/>
    <w:rsid w:val="005C581A"/>
    <w:rsid w:val="005D7470"/>
    <w:rsid w:val="005F0AF9"/>
    <w:rsid w:val="005F3052"/>
    <w:rsid w:val="0060064B"/>
    <w:rsid w:val="00603D32"/>
    <w:rsid w:val="00612D6C"/>
    <w:rsid w:val="00613404"/>
    <w:rsid w:val="00617AFE"/>
    <w:rsid w:val="00623AF4"/>
    <w:rsid w:val="00624C1E"/>
    <w:rsid w:val="00643B4B"/>
    <w:rsid w:val="0064605C"/>
    <w:rsid w:val="006A29BA"/>
    <w:rsid w:val="006B5881"/>
    <w:rsid w:val="006C0156"/>
    <w:rsid w:val="006C5B80"/>
    <w:rsid w:val="006E11E5"/>
    <w:rsid w:val="006F6D55"/>
    <w:rsid w:val="00710EE2"/>
    <w:rsid w:val="00720209"/>
    <w:rsid w:val="007353E1"/>
    <w:rsid w:val="00751BAD"/>
    <w:rsid w:val="00752B1C"/>
    <w:rsid w:val="007561BF"/>
    <w:rsid w:val="007734A9"/>
    <w:rsid w:val="007745F5"/>
    <w:rsid w:val="00786C77"/>
    <w:rsid w:val="007A02DF"/>
    <w:rsid w:val="007A3B1A"/>
    <w:rsid w:val="007A76D4"/>
    <w:rsid w:val="007B0896"/>
    <w:rsid w:val="007B1DD7"/>
    <w:rsid w:val="007C2984"/>
    <w:rsid w:val="007E235E"/>
    <w:rsid w:val="007E30B9"/>
    <w:rsid w:val="007E39E8"/>
    <w:rsid w:val="007F04A9"/>
    <w:rsid w:val="007F4C61"/>
    <w:rsid w:val="008268D5"/>
    <w:rsid w:val="00826C47"/>
    <w:rsid w:val="0083291C"/>
    <w:rsid w:val="00840C8E"/>
    <w:rsid w:val="00841259"/>
    <w:rsid w:val="00853DE1"/>
    <w:rsid w:val="00854EF4"/>
    <w:rsid w:val="0085776F"/>
    <w:rsid w:val="00890CD3"/>
    <w:rsid w:val="008C22C7"/>
    <w:rsid w:val="0092001C"/>
    <w:rsid w:val="009356FE"/>
    <w:rsid w:val="009521B7"/>
    <w:rsid w:val="00992C4A"/>
    <w:rsid w:val="00993DF0"/>
    <w:rsid w:val="009973DD"/>
    <w:rsid w:val="009A0550"/>
    <w:rsid w:val="009B722C"/>
    <w:rsid w:val="00A027C1"/>
    <w:rsid w:val="00A05882"/>
    <w:rsid w:val="00A2397C"/>
    <w:rsid w:val="00A25CA8"/>
    <w:rsid w:val="00A30D19"/>
    <w:rsid w:val="00A33230"/>
    <w:rsid w:val="00A35820"/>
    <w:rsid w:val="00A557C1"/>
    <w:rsid w:val="00A74843"/>
    <w:rsid w:val="00A7783C"/>
    <w:rsid w:val="00A840F2"/>
    <w:rsid w:val="00A90911"/>
    <w:rsid w:val="00A970E0"/>
    <w:rsid w:val="00AA255A"/>
    <w:rsid w:val="00AB5B85"/>
    <w:rsid w:val="00AB7DD3"/>
    <w:rsid w:val="00AC4842"/>
    <w:rsid w:val="00AC4D5E"/>
    <w:rsid w:val="00AC6C1F"/>
    <w:rsid w:val="00AF44BB"/>
    <w:rsid w:val="00AF7025"/>
    <w:rsid w:val="00B11EBC"/>
    <w:rsid w:val="00B22B16"/>
    <w:rsid w:val="00B24303"/>
    <w:rsid w:val="00B47424"/>
    <w:rsid w:val="00B52AB4"/>
    <w:rsid w:val="00B57978"/>
    <w:rsid w:val="00B93663"/>
    <w:rsid w:val="00B93CFB"/>
    <w:rsid w:val="00B95F43"/>
    <w:rsid w:val="00BA4D0A"/>
    <w:rsid w:val="00BA7849"/>
    <w:rsid w:val="00BB0C33"/>
    <w:rsid w:val="00BB6AD7"/>
    <w:rsid w:val="00BB6E41"/>
    <w:rsid w:val="00BC6F87"/>
    <w:rsid w:val="00BD054D"/>
    <w:rsid w:val="00BF4D22"/>
    <w:rsid w:val="00BF50A9"/>
    <w:rsid w:val="00C11D26"/>
    <w:rsid w:val="00C219E1"/>
    <w:rsid w:val="00C23681"/>
    <w:rsid w:val="00C5170D"/>
    <w:rsid w:val="00C52A22"/>
    <w:rsid w:val="00C541F8"/>
    <w:rsid w:val="00C5422D"/>
    <w:rsid w:val="00C5639B"/>
    <w:rsid w:val="00C7304A"/>
    <w:rsid w:val="00C73753"/>
    <w:rsid w:val="00C953C5"/>
    <w:rsid w:val="00CB6168"/>
    <w:rsid w:val="00CD0421"/>
    <w:rsid w:val="00CD7680"/>
    <w:rsid w:val="00CF176F"/>
    <w:rsid w:val="00CF3880"/>
    <w:rsid w:val="00CF6DD0"/>
    <w:rsid w:val="00D04BE8"/>
    <w:rsid w:val="00D444C4"/>
    <w:rsid w:val="00D57613"/>
    <w:rsid w:val="00D71681"/>
    <w:rsid w:val="00D823EA"/>
    <w:rsid w:val="00D84F32"/>
    <w:rsid w:val="00D876C1"/>
    <w:rsid w:val="00D97079"/>
    <w:rsid w:val="00DA1D14"/>
    <w:rsid w:val="00DC0154"/>
    <w:rsid w:val="00DD0A46"/>
    <w:rsid w:val="00DE25A4"/>
    <w:rsid w:val="00DE3759"/>
    <w:rsid w:val="00DF502C"/>
    <w:rsid w:val="00E062EE"/>
    <w:rsid w:val="00E13C02"/>
    <w:rsid w:val="00E158D3"/>
    <w:rsid w:val="00E276C8"/>
    <w:rsid w:val="00E32CC5"/>
    <w:rsid w:val="00E43A7E"/>
    <w:rsid w:val="00E513AA"/>
    <w:rsid w:val="00E51582"/>
    <w:rsid w:val="00E65980"/>
    <w:rsid w:val="00EA79A7"/>
    <w:rsid w:val="00EC0C1B"/>
    <w:rsid w:val="00EC460D"/>
    <w:rsid w:val="00EC4AEC"/>
    <w:rsid w:val="00F03DC0"/>
    <w:rsid w:val="00F0734D"/>
    <w:rsid w:val="00F078BD"/>
    <w:rsid w:val="00F25E77"/>
    <w:rsid w:val="00F40775"/>
    <w:rsid w:val="00F72F6A"/>
    <w:rsid w:val="00F91978"/>
    <w:rsid w:val="00FB2333"/>
    <w:rsid w:val="00FE1B86"/>
    <w:rsid w:val="00FE2306"/>
    <w:rsid w:val="00FF0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52A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B52AB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52A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B52A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eze, J (icv)</dc:creator>
  <cp:lastModifiedBy>Koeze, J (icv)</cp:lastModifiedBy>
  <cp:revision>4</cp:revision>
  <dcterms:created xsi:type="dcterms:W3CDTF">2020-04-08T09:58:00Z</dcterms:created>
  <dcterms:modified xsi:type="dcterms:W3CDTF">2020-04-08T12:13:00Z</dcterms:modified>
</cp:coreProperties>
</file>